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Table S3. Network edges from Fig. 4 due to sequence similarity outside of the domain of interest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dditional domain responsible for similarity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choring group 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choring group 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Kinase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Single GST (Fig. 6J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Single peroxiredoxin (Fig. 7P); uncharacterized Grx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ptide methionine sulfoxide reductase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Cytochrome maturation-like proteins (Fig. 7R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Glutaredoxins (Fig. 6I)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NB-ARC (ATP-binding domain shared by plant resistance gene produces, cell death regulators in animals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Single DsbA-like protein (Fig. 5B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Single Thioredoxin-like protein (Fig. 6G)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Glutaredoxin</w:t>
            </w:r>
            <w:r>
              <w:rPr>
                <w:vertAlign w:val="superscript"/>
              </w:rPr>
              <w:t>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Atypical Prx PRX5_HAEIN (Fig. 7Q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Glutaredoxin GLRX3_ECOLI (~Fig. 6I)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In this case, the atypical peroxiredoxin from </w:t>
      </w:r>
      <w:r>
        <w:rPr>
          <w:i/>
        </w:rPr>
        <w:t>H. influenzae</w:t>
      </w:r>
      <w:r>
        <w:rPr/>
        <w:t xml:space="preserve"> is fused to a glutaredoxin domain (PRX5_HAEIN). The peroxiredoxin domain is connected by many edges to the other atypical peroxiredoxins, and there is an additional edge representing a significant alignment between just the glutaredoxin domain of PRX5_HAEIN and </w:t>
      </w:r>
      <w:r>
        <w:rPr>
          <w:i/>
        </w:rPr>
        <w:t>E. coli</w:t>
      </w:r>
      <w:r>
        <w:rPr/>
        <w:t xml:space="preserve"> Grx 3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" w:cs="Garamond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Helvetica"/>
      <w:b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  <w:szCs w:val="26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0T00:53:00Z</dcterms:created>
  <dc:creator>Holly Atkinson</dc:creator>
  <dc:description/>
  <cp:keywords/>
  <dc:language>en-US</dc:language>
  <cp:lastModifiedBy>Holly Atkinson</cp:lastModifiedBy>
  <dcterms:modified xsi:type="dcterms:W3CDTF">2009-09-20T00:53:00Z</dcterms:modified>
  <cp:revision>1</cp:revision>
  <dc:subject/>
  <dc:title>Table S3</dc:title>
</cp:coreProperties>
</file>